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216C3" w14:textId="1ED3853B" w:rsidR="007C542D" w:rsidRPr="00DD2C30" w:rsidRDefault="009F6EBC">
      <w:pPr>
        <w:rPr>
          <w:rFonts w:ascii="Times New Roman" w:hAnsi="Times New Roman" w:cs="Times New Roman"/>
        </w:rPr>
      </w:pPr>
      <w:r w:rsidRPr="009F6EBC">
        <w:rPr>
          <w:rFonts w:ascii="Times New Roman" w:hAnsi="Times New Roman" w:cs="Times New Roman"/>
        </w:rPr>
        <w:t xml:space="preserve">Supplement </w:t>
      </w:r>
      <w:r w:rsidR="00634C79">
        <w:rPr>
          <w:rFonts w:ascii="Times New Roman" w:hAnsi="Times New Roman" w:cs="Times New Roman" w:hint="eastAsia"/>
        </w:rPr>
        <w:t>6</w:t>
      </w:r>
      <w:r w:rsidRPr="009F6EBC">
        <w:rPr>
          <w:rFonts w:ascii="Times New Roman" w:hAnsi="Times New Roman" w:cs="Times New Roman"/>
        </w:rPr>
        <w:t>a. 2-year overall survival rate for studies with PVTT/IVCTT  (particle therapy).</w:t>
      </w:r>
    </w:p>
    <w:p w14:paraId="0DF216C4" w14:textId="77777777" w:rsidR="00B30B28" w:rsidRPr="00DD2C30" w:rsidRDefault="00EA45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DF216C8" wp14:editId="0DF216C9">
            <wp:extent cx="5347184" cy="1703070"/>
            <wp:effectExtent l="0" t="0" r="6350" b="0"/>
            <wp:docPr id="520398507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398507" name="図 1" descr="グラフ, 箱ひげ図&#10;&#10;自動的に生成された説明"/>
                    <pic:cNvPicPr/>
                  </pic:nvPicPr>
                  <pic:blipFill rotWithShape="1">
                    <a:blip r:embed="rId6" cstate="print"/>
                    <a:srcRect l="978"/>
                    <a:stretch/>
                  </pic:blipFill>
                  <pic:spPr bwMode="auto">
                    <a:xfrm>
                      <a:off x="0" y="0"/>
                      <a:ext cx="5347184" cy="1703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216C5" w14:textId="77777777" w:rsidR="00AB02FE" w:rsidRPr="00DD2C30" w:rsidRDefault="009F6EBC">
      <w:pPr>
        <w:widowControl/>
        <w:jc w:val="left"/>
        <w:rPr>
          <w:rFonts w:ascii="Times New Roman" w:hAnsi="Times New Roman" w:cs="Times New Roman"/>
        </w:rPr>
      </w:pPr>
      <w:r w:rsidRPr="009F6EBC">
        <w:rPr>
          <w:rFonts w:ascii="Times New Roman" w:hAnsi="Times New Roman" w:cs="Times New Roman"/>
        </w:rPr>
        <w:br w:type="page"/>
      </w:r>
    </w:p>
    <w:p w14:paraId="0DF216C6" w14:textId="3D924201" w:rsidR="00AB02FE" w:rsidRPr="00DD2C30" w:rsidRDefault="009F6EBC">
      <w:pPr>
        <w:rPr>
          <w:rFonts w:ascii="Times New Roman" w:hAnsi="Times New Roman" w:cs="Times New Roman"/>
        </w:rPr>
      </w:pPr>
      <w:r w:rsidRPr="009F6EBC">
        <w:rPr>
          <w:rFonts w:ascii="Times New Roman" w:hAnsi="Times New Roman" w:cs="Times New Roman"/>
        </w:rPr>
        <w:lastRenderedPageBreak/>
        <w:t xml:space="preserve">Supplement </w:t>
      </w:r>
      <w:r w:rsidR="00634C79">
        <w:rPr>
          <w:rFonts w:ascii="Times New Roman" w:hAnsi="Times New Roman" w:cs="Times New Roman" w:hint="eastAsia"/>
        </w:rPr>
        <w:t>6</w:t>
      </w:r>
      <w:r w:rsidRPr="009F6EBC">
        <w:rPr>
          <w:rFonts w:ascii="Times New Roman" w:hAnsi="Times New Roman" w:cs="Times New Roman"/>
        </w:rPr>
        <w:t xml:space="preserve">b. 2-year overall survival rate </w:t>
      </w:r>
      <w:r w:rsidR="00DD2C30" w:rsidRPr="00DD2C30">
        <w:rPr>
          <w:rFonts w:ascii="Times New Roman" w:hAnsi="Times New Roman" w:cs="Times New Roman"/>
        </w:rPr>
        <w:t xml:space="preserve">for studies with </w:t>
      </w:r>
      <w:r w:rsidRPr="009F6EBC">
        <w:rPr>
          <w:rFonts w:ascii="Times New Roman" w:hAnsi="Times New Roman" w:cs="Times New Roman"/>
        </w:rPr>
        <w:t>PVTT/IVCTT (3DCRT).</w:t>
      </w:r>
    </w:p>
    <w:p w14:paraId="0DF216C7" w14:textId="77777777" w:rsidR="000016FE" w:rsidRPr="00DD2C30" w:rsidRDefault="00EA45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DF216CA" wp14:editId="0DF216CB">
            <wp:extent cx="5342890" cy="2437765"/>
            <wp:effectExtent l="0" t="0" r="0" b="635"/>
            <wp:docPr id="916274713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274713" name="図 1" descr="グラフ, 箱ひげ図&#10;&#10;自動的に生成された説明"/>
                    <pic:cNvPicPr/>
                  </pic:nvPicPr>
                  <pic:blipFill rotWithShape="1">
                    <a:blip r:embed="rId7" cstate="print"/>
                    <a:srcRect l="1059"/>
                    <a:stretch/>
                  </pic:blipFill>
                  <pic:spPr bwMode="auto">
                    <a:xfrm>
                      <a:off x="0" y="0"/>
                      <a:ext cx="5342890" cy="2437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016FE" w:rsidRPr="00DD2C30" w:rsidSect="009F6E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216CE" w14:textId="77777777" w:rsidR="0042481D" w:rsidRDefault="0042481D" w:rsidP="0036552A">
      <w:r>
        <w:separator/>
      </w:r>
    </w:p>
  </w:endnote>
  <w:endnote w:type="continuationSeparator" w:id="0">
    <w:p w14:paraId="0DF216CF" w14:textId="77777777" w:rsidR="0042481D" w:rsidRDefault="0042481D" w:rsidP="00365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216CC" w14:textId="77777777" w:rsidR="0042481D" w:rsidRDefault="0042481D" w:rsidP="0036552A">
      <w:r>
        <w:separator/>
      </w:r>
    </w:p>
  </w:footnote>
  <w:footnote w:type="continuationSeparator" w:id="0">
    <w:p w14:paraId="0DF216CD" w14:textId="77777777" w:rsidR="0042481D" w:rsidRDefault="0042481D" w:rsidP="00365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542D"/>
    <w:rsid w:val="000016FE"/>
    <w:rsid w:val="000277CF"/>
    <w:rsid w:val="000345A7"/>
    <w:rsid w:val="000B736E"/>
    <w:rsid w:val="00114617"/>
    <w:rsid w:val="00272594"/>
    <w:rsid w:val="00303925"/>
    <w:rsid w:val="003572FB"/>
    <w:rsid w:val="0036552A"/>
    <w:rsid w:val="003C6A48"/>
    <w:rsid w:val="003F2013"/>
    <w:rsid w:val="004069B2"/>
    <w:rsid w:val="00416F93"/>
    <w:rsid w:val="0042481D"/>
    <w:rsid w:val="00460469"/>
    <w:rsid w:val="005330E8"/>
    <w:rsid w:val="00634C79"/>
    <w:rsid w:val="007C542D"/>
    <w:rsid w:val="007E1D59"/>
    <w:rsid w:val="0089533A"/>
    <w:rsid w:val="008C1012"/>
    <w:rsid w:val="00926096"/>
    <w:rsid w:val="00983B94"/>
    <w:rsid w:val="00987CD4"/>
    <w:rsid w:val="009B3226"/>
    <w:rsid w:val="009F6EBC"/>
    <w:rsid w:val="009F71E9"/>
    <w:rsid w:val="00A548F0"/>
    <w:rsid w:val="00AB02FE"/>
    <w:rsid w:val="00B01C38"/>
    <w:rsid w:val="00B30B28"/>
    <w:rsid w:val="00C05FE3"/>
    <w:rsid w:val="00CE6D01"/>
    <w:rsid w:val="00DC592E"/>
    <w:rsid w:val="00DD2C30"/>
    <w:rsid w:val="00EA4577"/>
    <w:rsid w:val="00F37B23"/>
    <w:rsid w:val="00F52A35"/>
    <w:rsid w:val="00F9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F216C3"/>
  <w15:docId w15:val="{6747BE12-4211-4188-AAD7-0E225EF21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552A"/>
  </w:style>
  <w:style w:type="paragraph" w:styleId="a5">
    <w:name w:val="footer"/>
    <w:basedOn w:val="a"/>
    <w:link w:val="a6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552A"/>
  </w:style>
  <w:style w:type="paragraph" w:styleId="a7">
    <w:name w:val="Balloon Text"/>
    <w:basedOn w:val="a"/>
    <w:link w:val="a8"/>
    <w:uiPriority w:val="99"/>
    <w:semiHidden/>
    <w:unhideWhenUsed/>
    <w:rsid w:val="009F71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F71E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DD2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zumoto masasi</dc:creator>
  <cp:lastModifiedBy>masasi mizumoto</cp:lastModifiedBy>
  <cp:revision>5</cp:revision>
  <dcterms:created xsi:type="dcterms:W3CDTF">2024-07-05T04:13:00Z</dcterms:created>
  <dcterms:modified xsi:type="dcterms:W3CDTF">2025-01-25T06:15:00Z</dcterms:modified>
</cp:coreProperties>
</file>